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95ED4" w14:textId="779E7202" w:rsidR="00D71DE0" w:rsidRDefault="002F1607">
      <w:pPr>
        <w:rPr>
          <w:rFonts w:ascii="Book Antiqua" w:hAnsi="Book Antiqua"/>
          <w:sz w:val="24"/>
          <w:szCs w:val="24"/>
        </w:rPr>
      </w:pPr>
      <w:r w:rsidRPr="002F1607">
        <w:rPr>
          <w:rFonts w:ascii="Book Antiqua" w:hAnsi="Book Antiqua"/>
          <w:b/>
          <w:bCs/>
          <w:sz w:val="24"/>
          <w:szCs w:val="24"/>
        </w:rPr>
        <w:t>Supplement Table</w:t>
      </w:r>
      <w:r w:rsidR="005E0E75">
        <w:rPr>
          <w:rFonts w:ascii="Book Antiqua" w:hAnsi="Book Antiqua" w:hint="eastAsia"/>
          <w:b/>
          <w:bCs/>
          <w:sz w:val="24"/>
          <w:szCs w:val="24"/>
        </w:rPr>
        <w:t xml:space="preserve"> 4</w:t>
      </w:r>
      <w:r w:rsidRPr="002F1607">
        <w:rPr>
          <w:rFonts w:ascii="Book Antiqua" w:hAnsi="Book Antiqua"/>
          <w:b/>
          <w:bCs/>
          <w:sz w:val="24"/>
          <w:szCs w:val="24"/>
        </w:rPr>
        <w:t xml:space="preserve"> </w:t>
      </w:r>
      <w:r w:rsidRPr="002F1607">
        <w:rPr>
          <w:rFonts w:ascii="Book Antiqua" w:hAnsi="Book Antiqua"/>
          <w:sz w:val="24"/>
          <w:szCs w:val="24"/>
        </w:rPr>
        <w:t xml:space="preserve">the significant </w:t>
      </w:r>
      <w:r w:rsidR="005E0E75">
        <w:rPr>
          <w:rFonts w:ascii="Book Antiqua" w:hAnsi="Book Antiqua" w:hint="eastAsia"/>
          <w:sz w:val="24"/>
          <w:szCs w:val="24"/>
        </w:rPr>
        <w:t>PT</w:t>
      </w:r>
      <w:r w:rsidRPr="002F1607">
        <w:rPr>
          <w:rFonts w:ascii="Book Antiqua" w:hAnsi="Book Antiqua"/>
          <w:sz w:val="24"/>
          <w:szCs w:val="24"/>
        </w:rPr>
        <w:t xml:space="preserve"> of leuprorelin and goserelin from FAERS and JADER databases (p&lt;0.05).</w:t>
      </w:r>
    </w:p>
    <w:p w14:paraId="737F98D4" w14:textId="77777777" w:rsidR="002F1607" w:rsidRPr="002F1607" w:rsidRDefault="002F1607">
      <w:pPr>
        <w:rPr>
          <w:rFonts w:ascii="Book Antiqua" w:hAnsi="Book Antiqua"/>
          <w:b/>
          <w:bCs/>
          <w:sz w:val="24"/>
          <w:szCs w:val="24"/>
        </w:rPr>
      </w:pPr>
    </w:p>
    <w:tbl>
      <w:tblPr>
        <w:tblW w:w="15696" w:type="dxa"/>
        <w:tblLayout w:type="fixed"/>
        <w:tblLook w:val="04A0" w:firstRow="1" w:lastRow="0" w:firstColumn="1" w:lastColumn="0" w:noHBand="0" w:noVBand="1"/>
      </w:tblPr>
      <w:tblGrid>
        <w:gridCol w:w="3828"/>
        <w:gridCol w:w="3276"/>
        <w:gridCol w:w="1143"/>
        <w:gridCol w:w="2284"/>
        <w:gridCol w:w="2085"/>
        <w:gridCol w:w="1134"/>
        <w:gridCol w:w="1134"/>
        <w:gridCol w:w="812"/>
      </w:tblGrid>
      <w:tr w:rsidR="00F3642D" w:rsidRPr="002F1607" w14:paraId="77D2BEFE" w14:textId="10C50923" w:rsidTr="002F1607">
        <w:trPr>
          <w:trHeight w:val="285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890B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650D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9FE0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53D3" w14:textId="7AC15D1E" w:rsidR="00F3642D" w:rsidRPr="00F3642D" w:rsidRDefault="009E0913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Book Antiqua" w:eastAsia="等线" w:hAnsi="Book Antiqua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OR</w:t>
            </w:r>
            <w:proofErr w:type="spellEnd"/>
            <w:r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="002F1607" w:rsidRPr="002F1607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prorelin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58AE" w14:textId="44E2C5CE" w:rsidR="009E0913" w:rsidRDefault="009E0913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Book Antiqua" w:eastAsia="等线" w:hAnsi="Book Antiqua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OR</w:t>
            </w:r>
            <w:proofErr w:type="spellEnd"/>
          </w:p>
          <w:p w14:paraId="7D08C4BA" w14:textId="41351F3E" w:rsidR="00F3642D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1607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serel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162B" w14:textId="15C0D8B4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3642D">
              <w:rPr>
                <w:rFonts w:ascii="Book Antiqua" w:eastAsia="等线" w:hAnsi="Book Antiqua" w:cs="Calibri"/>
                <w:b/>
                <w:bCs/>
                <w:kern w:val="0"/>
                <w:sz w:val="20"/>
                <w:szCs w:val="20"/>
                <w14:ligatures w14:val="none"/>
              </w:rPr>
              <w:t>IC025</w:t>
            </w:r>
            <w:r w:rsidR="002F1607" w:rsidRPr="002F1607">
              <w:rPr>
                <w:rFonts w:ascii="Book Antiqua" w:eastAsia="等线" w:hAnsi="Book Antiqua" w:cs="Calibri"/>
                <w:b/>
                <w:bCs/>
                <w:kern w:val="0"/>
                <w:sz w:val="20"/>
                <w:szCs w:val="20"/>
                <w14:ligatures w14:val="none"/>
              </w:rPr>
              <w:t>-Leu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6089" w14:textId="00613427" w:rsidR="00F3642D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642D">
              <w:rPr>
                <w:rFonts w:ascii="Book Antiqua" w:eastAsia="等线" w:hAnsi="Book Antiqua" w:cs="Calibri"/>
                <w:b/>
                <w:bCs/>
                <w:kern w:val="0"/>
                <w:sz w:val="20"/>
                <w:szCs w:val="20"/>
                <w14:ligatures w14:val="none"/>
              </w:rPr>
              <w:t>IC025</w:t>
            </w:r>
            <w:r w:rsidRPr="002F1607">
              <w:rPr>
                <w:rFonts w:ascii="Book Antiqua" w:eastAsia="等线" w:hAnsi="Book Antiqua" w:cs="Calibri"/>
                <w:b/>
                <w:bCs/>
                <w:kern w:val="0"/>
                <w:sz w:val="20"/>
                <w:szCs w:val="20"/>
                <w14:ligatures w14:val="none"/>
              </w:rPr>
              <w:t>-Go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572CD" w14:textId="2FC5E30F" w:rsidR="00F3642D" w:rsidRPr="002F1607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3642D" w:rsidRPr="002F1607" w14:paraId="1A7D9EFC" w14:textId="75A1702A" w:rsidTr="009E0913">
        <w:trPr>
          <w:trHeight w:val="278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1919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Blood and lymphatic system disorders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B39D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Aplasia pure red cell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7EA7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A6CF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0.80 (0.11-5.66)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1A61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4.20 (1.35-13.0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EA82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4.11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4CF3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0 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AE8765" w14:textId="542F2FE1" w:rsidR="00F3642D" w:rsidRPr="002F1607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25 </w:t>
            </w:r>
          </w:p>
        </w:tc>
      </w:tr>
      <w:tr w:rsidR="002F1607" w:rsidRPr="002F1607" w14:paraId="7DD6F9F9" w14:textId="6A6BA756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48EB8F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Cardiac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A7C3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Acute myocardial infar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C35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040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65 (1.46-4.8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602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1.05 (0.15-7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AF6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1BC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3.7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19E09A9" w14:textId="314CA088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481 </w:t>
            </w:r>
          </w:p>
        </w:tc>
      </w:tr>
      <w:tr w:rsidR="002F1607" w:rsidRPr="002F1607" w14:paraId="7B568BAC" w14:textId="68FACBC5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40C4D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177D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Myocardial infar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F6C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ADA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57 (1.52-4.3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6B9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74 (1.67-8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2E7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640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4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C75ECCC" w14:textId="63B75A6B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254 </w:t>
            </w:r>
          </w:p>
        </w:tc>
      </w:tr>
      <w:tr w:rsidR="002F1607" w:rsidRPr="002F1607" w14:paraId="5720B68D" w14:textId="51CCFAA1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3AB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9591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Cardiac fail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AFE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C45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01 (1.47-2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7FB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57 (1.49-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67F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82C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4920AA4" w14:textId="0C14B2FC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381 </w:t>
            </w:r>
          </w:p>
        </w:tc>
      </w:tr>
      <w:tr w:rsidR="00F3642D" w:rsidRPr="002F1607" w14:paraId="34EE162E" w14:textId="07D91331" w:rsidTr="009E0913">
        <w:trPr>
          <w:trHeight w:val="27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2401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Endocrine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F99A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Pituitary </w:t>
            </w:r>
            <w:proofErr w:type="spellStart"/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aemorrhag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6E7A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F685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0.40 (13.99-29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108A4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4.87 (7.36-3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2827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2DAD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79E2320" w14:textId="1123278B" w:rsidR="00F3642D" w:rsidRPr="002F1607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5D0C8C5B" w14:textId="070D81B9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D5A77F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Gastrointestinal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833D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Abdominal wall </w:t>
            </w:r>
            <w:proofErr w:type="spellStart"/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aematoma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754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096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1.70 (0.24-12.1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922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4.36 (7.03-29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9ED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3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169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2.6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59BE333" w14:textId="0CB0C99B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2F1607" w:rsidRPr="002F1607" w14:paraId="6C9F2C08" w14:textId="3B537DA0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71682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A6D8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Abdominal Disten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892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917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51 (1.37-1.6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0BB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72 (1.24-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7AE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9617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47F885F" w14:textId="7532E512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47</w:t>
            </w:r>
          </w:p>
        </w:tc>
      </w:tr>
      <w:tr w:rsidR="002F1607" w:rsidRPr="002F1607" w14:paraId="022E5166" w14:textId="66F78137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155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4369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Intra-abdominal </w:t>
            </w:r>
            <w:proofErr w:type="spellStart"/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aemorrhag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CB57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AB4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0.91 (0.13-6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F1D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0.97 (5.43-2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117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3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6FD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2.2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7A4050A" w14:textId="3C8AD25C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2F1607" w:rsidRPr="002F1607" w14:paraId="475B10A5" w14:textId="6732528B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567CF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General disorders and administration site condition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3B0D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Terminal Stat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642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CEF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9.51 (27.04-32.1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B19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9.49 (5.90-15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FD1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9ED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E7DC9BF" w14:textId="34B4DFC6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1B1D8818" w14:textId="52727EB0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9A6E9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AEB5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1D2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8BB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4.03 (3.25-5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621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FF0000"/>
                <w:kern w:val="0"/>
                <w:sz w:val="22"/>
                <w14:ligatures w14:val="none"/>
              </w:rPr>
              <w:t>0.81 (0.30-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D7B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 xml:space="preserve">1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5D0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FF0000"/>
                <w:kern w:val="0"/>
                <w:sz w:val="22"/>
                <w14:ligatures w14:val="none"/>
              </w:rPr>
              <w:t xml:space="preserve">-2.0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7DF5666" w14:textId="19F98C4B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FF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2F1607" w:rsidRPr="002F1607" w14:paraId="7478DA02" w14:textId="10C83B96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FAD1C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20C0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54F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90A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2.98 (2.91-3.0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D84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7.90 (7.46-8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BB5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BE2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2.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C3DA383" w14:textId="1587D92A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78C0A848" w14:textId="38804455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80E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FED9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Injection site </w:t>
            </w:r>
            <w:proofErr w:type="spellStart"/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aematoma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8CC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356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2.53 (0.35-18.4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E0C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5.43 (18.93-66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F94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2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B0B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4.3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02D7710" w14:textId="17A2D16A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2F1607" w:rsidRPr="002F1607" w14:paraId="25C843A5" w14:textId="0811E401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04D655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epatobiliary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3E3D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undi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8F5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D22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1.40 (0.66-2.9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A65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29 (1.36-7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1E37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1B6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1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B5E867B" w14:textId="5C4888FA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65 </w:t>
            </w:r>
          </w:p>
        </w:tc>
      </w:tr>
      <w:tr w:rsidR="002F1607" w:rsidRPr="002F1607" w14:paraId="7078FD92" w14:textId="013102F8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D7E0A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BDCA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epatic function abnor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B4A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C62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31 (1.02-1.6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E12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41 (1.65-3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E7C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20E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6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665319D" w14:textId="65BBC4DF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07 </w:t>
            </w:r>
          </w:p>
        </w:tc>
      </w:tr>
      <w:tr w:rsidR="002F1607" w:rsidRPr="002F1607" w14:paraId="32D6845A" w14:textId="7C7EAAAD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C40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E8EF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Liver disor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C8B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7DD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0.87 (0.58-1.3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F39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31 (1.41-3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575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B2D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AA41541" w14:textId="6F7C87FC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02 </w:t>
            </w:r>
          </w:p>
        </w:tc>
      </w:tr>
      <w:tr w:rsidR="00F3642D" w:rsidRPr="002F1607" w14:paraId="0709B514" w14:textId="5A58E065" w:rsidTr="009E0913">
        <w:trPr>
          <w:trHeight w:val="27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4669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Investigation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228E" w14:textId="77777777" w:rsidR="00F3642D" w:rsidRPr="00F3642D" w:rsidRDefault="00F3642D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Blood glucose increase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7773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7D20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59 (1.29-5.2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0254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85 (1.44-1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11DB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C105" w14:textId="77777777" w:rsidR="00F3642D" w:rsidRPr="00F3642D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1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EF41DCD" w14:textId="1779BABF" w:rsidR="00F3642D" w:rsidRPr="002F1607" w:rsidRDefault="00F3642D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265 </w:t>
            </w:r>
          </w:p>
        </w:tc>
      </w:tr>
      <w:tr w:rsidR="002F1607" w:rsidRPr="002F1607" w14:paraId="19D5B6EC" w14:textId="4990B6EE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46655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Metabolism and nutrition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88D7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Diabetes mellit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A8A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DA2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1.43 (9.15-14.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678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5.90 (3.33-1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AF6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3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FA8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1.5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1F65562" w14:textId="33FDEFF4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113 </w:t>
            </w:r>
          </w:p>
        </w:tc>
      </w:tr>
      <w:tr w:rsidR="002F1607" w:rsidRPr="002F1607" w14:paraId="498EAB14" w14:textId="13920709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D72FA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3B83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yperglycaemia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F79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38F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20 (1.25-3.8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7FD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4.86 (2.42-9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4D5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55A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1.0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2721FC0" w14:textId="2FEB30D1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40 </w:t>
            </w:r>
          </w:p>
        </w:tc>
      </w:tr>
      <w:tr w:rsidR="002F1607" w:rsidRPr="002F1607" w14:paraId="68A3568F" w14:textId="6A00F604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FD0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ACF1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Diabetic ketoacid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95D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E52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1.28 (0.48-3.4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CC0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66 (1.37-9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D6E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4C8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1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7CC04D3" w14:textId="6CBC9F36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51 </w:t>
            </w:r>
          </w:p>
        </w:tc>
      </w:tr>
      <w:tr w:rsidR="002F1607" w:rsidRPr="002F1607" w14:paraId="6166E428" w14:textId="69EA4AB7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C912D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Musculoskeletal and connective tissue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5465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Musculoskeletal stiffn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99D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477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5.83 (3.21-10.6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8EA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1.75 (0.25-1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2C8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0A8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2.9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E4BAEAC" w14:textId="1B34B9EE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481 </w:t>
            </w:r>
          </w:p>
        </w:tc>
      </w:tr>
      <w:tr w:rsidR="002F1607" w:rsidRPr="002F1607" w14:paraId="3F80E81B" w14:textId="4EBC9508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4BC36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027B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Bone Pa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02E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FFB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64 (3.36-3.9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878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4.04 (3.05-5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893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7CF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AFD2B48" w14:textId="50CD94BC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41</w:t>
            </w:r>
          </w:p>
        </w:tc>
      </w:tr>
      <w:tr w:rsidR="002F1607" w:rsidRPr="002F1607" w14:paraId="10060B35" w14:textId="3E8D8DFF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551D0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E7B1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Pathological Fract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1E7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42D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02 (1.40-2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994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5.61 (2.80-1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1A8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9B0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E39FF18" w14:textId="79CFCFC1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45BD6752" w14:textId="606E5454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E8B0F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D7B7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Osteopor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605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FA2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68 (1.46-1.9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1FA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34 (1.51-3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1F9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D0D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BD18348" w14:textId="346208B0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16</w:t>
            </w:r>
          </w:p>
        </w:tc>
      </w:tr>
      <w:tr w:rsidR="002F1607" w:rsidRPr="002F1607" w14:paraId="3A56CCAB" w14:textId="14B54988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318F0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E784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Muscular Weakne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77B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35DC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64 (1.50-1.7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BBF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07 (1.55-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8A97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86B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5EA690D" w14:textId="2FF41F3B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13</w:t>
            </w:r>
          </w:p>
        </w:tc>
      </w:tr>
      <w:tr w:rsidR="002F1607" w:rsidRPr="002F1607" w14:paraId="76FD8D51" w14:textId="6E217362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F68FA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5AE7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Bone Disor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2A3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085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62 (1.32-2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0B8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37 (1.27-4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7DA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602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EB4E376" w14:textId="435EE55D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25</w:t>
            </w:r>
          </w:p>
        </w:tc>
      </w:tr>
      <w:tr w:rsidR="002F1607" w:rsidRPr="002F1607" w14:paraId="5D7B936A" w14:textId="0819661B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5D3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5D32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Arthralg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535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9E3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60 (1.52-1.6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0A2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32 (1.09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7AA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B99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85C0BD2" w14:textId="2A91ECD7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07</w:t>
            </w:r>
          </w:p>
        </w:tc>
      </w:tr>
      <w:tr w:rsidR="002F1607" w:rsidRPr="002F1607" w14:paraId="6D9E7811" w14:textId="22CEDACE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320DF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Nervous system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0347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Cerebral infar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5C5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1DA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78 (2.16-3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362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95 (1.08-3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6A7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06D7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0.0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6931DFC" w14:textId="3B37B598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375 </w:t>
            </w:r>
          </w:p>
        </w:tc>
      </w:tr>
      <w:tr w:rsidR="002F1607" w:rsidRPr="002F1607" w14:paraId="27BF0C33" w14:textId="26C836A3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71137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CC36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Spinal Cord Compres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1EB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356F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46 (1.70-3.5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A197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6.54 (3.27-13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F58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DD1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345545B" w14:textId="633E589D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2A014253" w14:textId="0985462E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43BF6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4861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Cerebral Infar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7E0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267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66 (1.39-2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8A9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99 (1.83-4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0FB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83D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4EA6131" w14:textId="69DA7B6A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0FAE2B79" w14:textId="735BE25D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398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CB0D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Dementia Alzheimer's Typ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8C9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232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54 (1.13-2.0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3B6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75 (1.23-6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D84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F66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6477108" w14:textId="7DBD7F6D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16</w:t>
            </w:r>
          </w:p>
        </w:tc>
      </w:tr>
      <w:tr w:rsidR="002F1607" w:rsidRPr="002F1607" w14:paraId="7D848CE0" w14:textId="78F891BA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C68538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Psychiatric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7B08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Mood Swing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928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673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9.61 (8.99-10.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78F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02 (1.20-3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CED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B9D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37624C4" w14:textId="69CE6458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0C71ACAA" w14:textId="339724D1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1D618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CD69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Libido Decrease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016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62A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6.47 (5.68-7.3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7E8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46 (1.86-6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B1D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A8B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CCF3288" w14:textId="2DEC659A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15</w:t>
            </w:r>
          </w:p>
        </w:tc>
      </w:tr>
      <w:tr w:rsidR="002F1607" w:rsidRPr="002F1607" w14:paraId="5CF337BC" w14:textId="7C8F0B98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A31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7F13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Loss of Libid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CDF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B92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6.38 (5.44-7.4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A06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7.01 (4.22-1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433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C27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F065436" w14:textId="6102926B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34</w:t>
            </w:r>
          </w:p>
        </w:tc>
      </w:tr>
      <w:tr w:rsidR="002F1607" w:rsidRPr="002F1607" w14:paraId="695C8BED" w14:textId="63BBA77A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E17FC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Renal and urinary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25F2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Dysur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711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070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72 (3.36-4.1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52B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06 (1.26-3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BD1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5B2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F3A152B" w14:textId="3AB80C08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68B54B16" w14:textId="0B76115D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F4B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EBDC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Pollakiur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54A7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5CB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10 (2.79-3.4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AE5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88 (1.15-3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6C5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2D0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2B3F622" w14:textId="41B25DBB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08</w:t>
            </w:r>
          </w:p>
        </w:tc>
      </w:tr>
      <w:tr w:rsidR="002F1607" w:rsidRPr="002F1607" w14:paraId="66D15F76" w14:textId="430AF6EF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0E68E1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Respiratory, thoracic and mediastinal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4A11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 w:themeColor="text1"/>
                <w:kern w:val="0"/>
                <w:sz w:val="22"/>
                <w14:ligatures w14:val="none"/>
              </w:rPr>
              <w:t>Interstitial lung disea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4F3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86B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3.18 (2.81-3.5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C18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4.25 (3.42-5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D72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796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 xml:space="preserve">1.7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B2B2D22" w14:textId="72C2AC11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 xml:space="preserve">0.009 </w:t>
            </w:r>
          </w:p>
        </w:tc>
      </w:tr>
      <w:tr w:rsidR="002F1607" w:rsidRPr="002F1607" w14:paraId="7798BC4E" w14:textId="7749B5F5" w:rsidTr="009E0913">
        <w:trPr>
          <w:trHeight w:val="278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482A5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9B88" w14:textId="212D7928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 w:themeColor="text1"/>
                <w:kern w:val="0"/>
                <w:sz w:val="22"/>
                <w14:ligatures w14:val="none"/>
              </w:rPr>
              <w:t>Interstitial lung disea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8C4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011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1.42 (1.22-1.6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C66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8.75 (7.05-1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9C4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3C19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2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DA821E4" w14:textId="314FFFEA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39184D06" w14:textId="79E890EE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064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BB12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Lung disor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5CE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1E8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0.55 (0.18-1.7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AF8A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6.01 (3.31-1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E9F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2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A8B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1.5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21FE19A" w14:textId="651971AC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2F1607" w:rsidRPr="002F1607" w14:paraId="5E031845" w14:textId="0C21DE4D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FBAAA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Skin and subcutaneous tissue disorder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03A5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Night Swea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9C6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A52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9.01 (8.38-9.6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E0E6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99 (1.90-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AA93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AD2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2D4ECCD" w14:textId="1C2AC022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76DC4C8B" w14:textId="38828167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F65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66CD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yperhidr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BD7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1C6C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04 (1.90-2.1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632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2.26 (1.75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BC3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624B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E3664F0" w14:textId="2F199A5D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0.44</w:t>
            </w:r>
          </w:p>
        </w:tc>
      </w:tr>
      <w:tr w:rsidR="002F1607" w:rsidRPr="002F1607" w14:paraId="05D27489" w14:textId="1D326BCC" w:rsidTr="009E0913">
        <w:trPr>
          <w:trHeight w:val="278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7175CA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Vascular disorders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C0CBFB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Hot Flush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5E30E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FAERS</w:t>
            </w: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87DEA4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41.47 (40.48-42.49)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754505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6.30 (14.32-18.5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5AC01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047E60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3.8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35D440AD" w14:textId="0443BC9A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2F1607" w:rsidRPr="002F1607" w14:paraId="241887CF" w14:textId="6506E51E" w:rsidTr="009E0913">
        <w:trPr>
          <w:trHeight w:val="278"/>
        </w:trPr>
        <w:tc>
          <w:tcPr>
            <w:tcW w:w="38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CD5E7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AF06DA" w14:textId="77777777" w:rsidR="002F1607" w:rsidRPr="00F3642D" w:rsidRDefault="002F1607" w:rsidP="00F3642D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Deep vein thrombosi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A6B56E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JADER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8B2DCD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>1.99 (1.20-3.31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690098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>0.66 (0.09-4.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48890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BCD7A2" w14:textId="77777777" w:rsidR="002F1607" w:rsidRPr="00F3642D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  <w:t xml:space="preserve">-4.37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99215C" w14:textId="35A7191E" w:rsidR="002F1607" w:rsidRPr="002F1607" w:rsidRDefault="002F1607" w:rsidP="00F3642D">
            <w:pPr>
              <w:widowControl/>
              <w:jc w:val="center"/>
              <w:rPr>
                <w:rFonts w:ascii="Book Antiqua" w:eastAsia="等线" w:hAnsi="Book Antiqua" w:cs="宋体"/>
                <w:color w:val="FF0000"/>
                <w:kern w:val="0"/>
                <w:sz w:val="22"/>
                <w14:ligatures w14:val="none"/>
              </w:rPr>
            </w:pPr>
            <w:r w:rsidRPr="00F3642D">
              <w:rPr>
                <w:rFonts w:ascii="Book Antiqua" w:eastAsia="等线" w:hAnsi="Book Antiqua" w:cs="宋体"/>
                <w:color w:val="000000"/>
                <w:kern w:val="0"/>
                <w:sz w:val="22"/>
                <w14:ligatures w14:val="none"/>
              </w:rPr>
              <w:t xml:space="preserve">0.337 </w:t>
            </w:r>
          </w:p>
        </w:tc>
      </w:tr>
    </w:tbl>
    <w:p w14:paraId="2F597A1E" w14:textId="2077A3B7" w:rsidR="009E0913" w:rsidRDefault="009E0913">
      <w:pPr>
        <w:rPr>
          <w:rFonts w:ascii="Book Antiqua" w:hAnsi="Book Antiqua" w:cs="Times New Roman"/>
          <w:szCs w:val="21"/>
        </w:rPr>
      </w:pPr>
      <w:r w:rsidRPr="009E0913">
        <w:rPr>
          <w:rFonts w:ascii="Book Antiqua" w:hAnsi="Book Antiqua" w:cs="Times New Roman"/>
          <w:szCs w:val="21"/>
        </w:rPr>
        <w:t>Red font</w:t>
      </w:r>
      <w:r>
        <w:rPr>
          <w:rFonts w:ascii="Book Antiqua" w:hAnsi="Book Antiqua" w:cs="Times New Roman" w:hint="eastAsia"/>
          <w:szCs w:val="21"/>
        </w:rPr>
        <w:t xml:space="preserve"> showed the </w:t>
      </w:r>
      <w:r w:rsidRPr="00275DF2">
        <w:rPr>
          <w:rFonts w:ascii="Book Antiqua" w:hAnsi="Book Antiqua" w:cs="Times New Roman"/>
          <w:szCs w:val="21"/>
        </w:rPr>
        <w:t>negative</w:t>
      </w:r>
      <w:r>
        <w:rPr>
          <w:rFonts w:ascii="Book Antiqua" w:hAnsi="Book Antiqua" w:cs="Times New Roman"/>
          <w:szCs w:val="21"/>
        </w:rPr>
        <w:t xml:space="preserve"> </w:t>
      </w:r>
      <w:r>
        <w:rPr>
          <w:rFonts w:ascii="Book Antiqua" w:hAnsi="Book Antiqua" w:cs="Times New Roman" w:hint="eastAsia"/>
          <w:szCs w:val="21"/>
        </w:rPr>
        <w:t>signals (aROR</w:t>
      </w:r>
      <w:r w:rsidRPr="009E0913">
        <w:rPr>
          <w:rFonts w:ascii="Book Antiqua" w:hAnsi="Book Antiqua" w:cs="Times New Roman" w:hint="eastAsia"/>
          <w:szCs w:val="21"/>
          <w:vertAlign w:val="subscript"/>
        </w:rPr>
        <w:t>025</w:t>
      </w:r>
      <w:r>
        <w:rPr>
          <w:rFonts w:ascii="Book Antiqua" w:hAnsi="Book Antiqua" w:cs="Times New Roman" w:hint="eastAsia"/>
          <w:szCs w:val="21"/>
        </w:rPr>
        <w:t>&lt;1 or IC</w:t>
      </w:r>
      <w:r w:rsidRPr="009E0913">
        <w:rPr>
          <w:rFonts w:ascii="Book Antiqua" w:hAnsi="Book Antiqua" w:cs="Times New Roman" w:hint="eastAsia"/>
          <w:szCs w:val="21"/>
          <w:vertAlign w:val="subscript"/>
        </w:rPr>
        <w:t>025</w:t>
      </w:r>
      <w:r w:rsidRPr="009E0913">
        <w:rPr>
          <w:rFonts w:ascii="Book Antiqua" w:hAnsi="Book Antiqua" w:cs="Times New Roman" w:hint="eastAsia"/>
          <w:szCs w:val="21"/>
        </w:rPr>
        <w:t>≤</w:t>
      </w:r>
      <w:r>
        <w:rPr>
          <w:rFonts w:ascii="Book Antiqua" w:hAnsi="Book Antiqua" w:cs="Times New Roman" w:hint="eastAsia"/>
          <w:szCs w:val="21"/>
        </w:rPr>
        <w:t>0);</w:t>
      </w:r>
    </w:p>
    <w:p w14:paraId="7A009867" w14:textId="355F6243" w:rsidR="009E0913" w:rsidRPr="009E0913" w:rsidRDefault="009E0913">
      <w:pPr>
        <w:rPr>
          <w:szCs w:val="21"/>
        </w:rPr>
      </w:pPr>
      <w:r w:rsidRPr="00CA5D82">
        <w:rPr>
          <w:rFonts w:ascii="Book Antiqua" w:hAnsi="Book Antiqua" w:cs="Times New Roman"/>
          <w:szCs w:val="21"/>
        </w:rPr>
        <w:t xml:space="preserve">P&lt;0.05, showed </w:t>
      </w:r>
      <w:r>
        <w:rPr>
          <w:rFonts w:ascii="Book Antiqua" w:hAnsi="Book Antiqua" w:cs="Times New Roman" w:hint="eastAsia"/>
          <w:szCs w:val="21"/>
        </w:rPr>
        <w:t xml:space="preserve">the </w:t>
      </w:r>
      <w:r w:rsidRPr="00CA5D82">
        <w:rPr>
          <w:rFonts w:ascii="Book Antiqua" w:hAnsi="Book Antiqua" w:cs="Times New Roman"/>
          <w:szCs w:val="21"/>
        </w:rPr>
        <w:t>significant difference</w:t>
      </w:r>
      <w:r>
        <w:rPr>
          <w:rFonts w:ascii="Book Antiqua" w:hAnsi="Book Antiqua" w:cs="Times New Roman"/>
          <w:szCs w:val="21"/>
        </w:rPr>
        <w:t xml:space="preserve"> by </w:t>
      </w:r>
      <w:r w:rsidRPr="0067763A">
        <w:rPr>
          <w:rFonts w:ascii="Book Antiqua" w:hAnsi="Book Antiqua" w:cs="Times New Roman"/>
          <w:szCs w:val="21"/>
        </w:rPr>
        <w:t>Pearson χ</w:t>
      </w:r>
      <w:r w:rsidRPr="0067763A">
        <w:rPr>
          <w:rFonts w:ascii="Book Antiqua" w:hAnsi="Book Antiqua" w:cs="Times New Roman"/>
          <w:szCs w:val="21"/>
          <w:vertAlign w:val="superscript"/>
        </w:rPr>
        <w:t>2</w:t>
      </w:r>
      <w:r w:rsidRPr="0067763A">
        <w:rPr>
          <w:rFonts w:ascii="Book Antiqua" w:hAnsi="Book Antiqua" w:cs="Times New Roman"/>
          <w:szCs w:val="21"/>
        </w:rPr>
        <w:t xml:space="preserve"> test.</w:t>
      </w:r>
    </w:p>
    <w:p w14:paraId="018A6581" w14:textId="7B5963E0" w:rsidR="00F3642D" w:rsidRPr="009E0913" w:rsidRDefault="002F1607">
      <w:pPr>
        <w:rPr>
          <w:rFonts w:ascii="Book Antiqua" w:hAnsi="Book Antiqua" w:cs="Times New Roman"/>
          <w:szCs w:val="21"/>
        </w:rPr>
      </w:pPr>
      <w:r w:rsidRPr="00CA5D82">
        <w:rPr>
          <w:rFonts w:ascii="Book Antiqua" w:hAnsi="Book Antiqua" w:cs="Times New Roman"/>
          <w:szCs w:val="21"/>
        </w:rPr>
        <w:t>FAERS: FDA Adverse Event Reporting System</w:t>
      </w:r>
      <w:r>
        <w:rPr>
          <w:rFonts w:ascii="Book Antiqua" w:hAnsi="Book Antiqua" w:cs="Times New Roman" w:hint="eastAsia"/>
          <w:szCs w:val="21"/>
        </w:rPr>
        <w:t xml:space="preserve">; </w:t>
      </w:r>
      <w:bookmarkStart w:id="0" w:name="OLE_LINK3"/>
      <w:r w:rsidR="009E0913" w:rsidRPr="00CA5D82">
        <w:rPr>
          <w:rFonts w:ascii="Book Antiqua" w:hAnsi="Book Antiqua" w:cs="Times New Roman"/>
          <w:szCs w:val="21"/>
        </w:rPr>
        <w:t>JADER: Japanese Adverse Drug Event Report</w:t>
      </w:r>
      <w:r w:rsidR="009E0913">
        <w:rPr>
          <w:rFonts w:ascii="Book Antiqua" w:hAnsi="Book Antiqua" w:cs="Times New Roman"/>
          <w:szCs w:val="21"/>
        </w:rPr>
        <w:t>;</w:t>
      </w:r>
      <w:bookmarkEnd w:id="0"/>
      <w:r w:rsidR="009E0913">
        <w:rPr>
          <w:rFonts w:ascii="Book Antiqua" w:hAnsi="Book Antiqua" w:cs="Times New Roman" w:hint="eastAsia"/>
          <w:szCs w:val="21"/>
        </w:rPr>
        <w:t xml:space="preserve"> </w:t>
      </w:r>
      <w:r w:rsidR="009E0913" w:rsidRPr="00CA5D82">
        <w:rPr>
          <w:rFonts w:ascii="Book Antiqua" w:hAnsi="Book Antiqua" w:cs="Times New Roman" w:hint="eastAsia"/>
          <w:sz w:val="22"/>
        </w:rPr>
        <w:t>S</w:t>
      </w:r>
      <w:r w:rsidR="009E0913" w:rsidRPr="00CA5D82">
        <w:rPr>
          <w:rFonts w:ascii="Book Antiqua" w:hAnsi="Book Antiqua" w:cs="Times New Roman"/>
          <w:sz w:val="22"/>
        </w:rPr>
        <w:t>OC: system organ class;</w:t>
      </w:r>
      <w:r w:rsidR="009E0913">
        <w:rPr>
          <w:rFonts w:ascii="Book Antiqua" w:hAnsi="Book Antiqua" w:cs="Times New Roman"/>
          <w:sz w:val="22"/>
        </w:rPr>
        <w:t xml:space="preserve"> </w:t>
      </w:r>
      <w:r w:rsidR="009E0913" w:rsidRPr="00CA5D82">
        <w:rPr>
          <w:rFonts w:ascii="Book Antiqua" w:hAnsi="Book Antiqua" w:cs="Times New Roman"/>
          <w:szCs w:val="21"/>
        </w:rPr>
        <w:t>PT: preferred term;</w:t>
      </w:r>
      <w:r w:rsidR="009E0913">
        <w:rPr>
          <w:rFonts w:ascii="Book Antiqua" w:hAnsi="Book Antiqua" w:cs="Times New Roman" w:hint="eastAsia"/>
          <w:szCs w:val="21"/>
        </w:rPr>
        <w:t xml:space="preserve"> </w:t>
      </w:r>
      <w:r w:rsidR="009E0913" w:rsidRPr="00CA5D82">
        <w:rPr>
          <w:rFonts w:ascii="Book Antiqua" w:hAnsi="Book Antiqua" w:cs="Times New Roman"/>
          <w:szCs w:val="21"/>
        </w:rPr>
        <w:t>IC</w:t>
      </w:r>
      <w:r w:rsidR="009E0913" w:rsidRPr="00DE6505">
        <w:rPr>
          <w:rFonts w:ascii="Book Antiqua" w:hAnsi="Book Antiqua" w:cs="Times New Roman"/>
          <w:szCs w:val="21"/>
          <w:vertAlign w:val="subscript"/>
        </w:rPr>
        <w:t>025</w:t>
      </w:r>
      <w:r w:rsidR="009E0913" w:rsidRPr="00CA5D82">
        <w:rPr>
          <w:rFonts w:ascii="Book Antiqua" w:hAnsi="Book Antiqua" w:cs="Times New Roman"/>
          <w:szCs w:val="21"/>
        </w:rPr>
        <w:t xml:space="preserve">: </w:t>
      </w:r>
      <w:r w:rsidR="009E0913">
        <w:rPr>
          <w:rFonts w:ascii="Book Antiqua" w:hAnsi="Book Antiqua" w:cs="Times New Roman" w:hint="eastAsia"/>
          <w:szCs w:val="21"/>
        </w:rPr>
        <w:t>adjusted</w:t>
      </w:r>
      <w:r w:rsidR="009E0913" w:rsidRPr="00CA5D82">
        <w:rPr>
          <w:rFonts w:ascii="Book Antiqua" w:hAnsi="Book Antiqua" w:cs="Times New Roman"/>
          <w:color w:val="000000" w:themeColor="text1"/>
          <w:szCs w:val="21"/>
        </w:rPr>
        <w:t xml:space="preserve"> the lower limit of 95% confidence interval of the </w:t>
      </w:r>
      <w:r w:rsidR="009E0913" w:rsidRPr="00CA5D82">
        <w:rPr>
          <w:rFonts w:ascii="Book Antiqua" w:hAnsi="Book Antiqua" w:cs="Times New Roman"/>
          <w:szCs w:val="21"/>
        </w:rPr>
        <w:t>information component</w:t>
      </w:r>
      <w:r w:rsidR="009E0913">
        <w:rPr>
          <w:rFonts w:ascii="Book Antiqua" w:hAnsi="Book Antiqua" w:cs="Times New Roman"/>
          <w:szCs w:val="21"/>
        </w:rPr>
        <w:t xml:space="preserve"> </w:t>
      </w:r>
      <w:r w:rsidR="009E0913" w:rsidRPr="00D169DE">
        <w:rPr>
          <w:rFonts w:ascii="Book Antiqua" w:hAnsi="Book Antiqua" w:cs="Times New Roman"/>
          <w:szCs w:val="21"/>
        </w:rPr>
        <w:t>of BCPNN; BCPNN: Bayesian confidence propagation neural network</w:t>
      </w:r>
      <w:r w:rsidR="009E0913">
        <w:rPr>
          <w:rFonts w:ascii="Book Antiqua" w:hAnsi="Book Antiqua" w:cs="Times New Roman"/>
          <w:szCs w:val="21"/>
        </w:rPr>
        <w:t>.</w:t>
      </w:r>
    </w:p>
    <w:sectPr w:rsidR="00F3642D" w:rsidRPr="009E0913" w:rsidSect="007C03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1AE8BC" w14:textId="77777777" w:rsidR="007C03E0" w:rsidRDefault="007C03E0" w:rsidP="00F3642D">
      <w:r>
        <w:separator/>
      </w:r>
    </w:p>
  </w:endnote>
  <w:endnote w:type="continuationSeparator" w:id="0">
    <w:p w14:paraId="3AA4C4A6" w14:textId="77777777" w:rsidR="007C03E0" w:rsidRDefault="007C03E0" w:rsidP="00F36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428373" w14:textId="77777777" w:rsidR="007C03E0" w:rsidRDefault="007C03E0" w:rsidP="00F3642D">
      <w:r>
        <w:separator/>
      </w:r>
    </w:p>
  </w:footnote>
  <w:footnote w:type="continuationSeparator" w:id="0">
    <w:p w14:paraId="5C8F937F" w14:textId="77777777" w:rsidR="007C03E0" w:rsidRDefault="007C03E0" w:rsidP="00F36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DE0"/>
    <w:rsid w:val="00003FEF"/>
    <w:rsid w:val="000E359E"/>
    <w:rsid w:val="002F1607"/>
    <w:rsid w:val="005E0E75"/>
    <w:rsid w:val="007C03E0"/>
    <w:rsid w:val="008C1C89"/>
    <w:rsid w:val="009E0913"/>
    <w:rsid w:val="00B22C67"/>
    <w:rsid w:val="00D71DE0"/>
    <w:rsid w:val="00E5189E"/>
    <w:rsid w:val="00F3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B94B6"/>
  <w15:chartTrackingRefBased/>
  <w15:docId w15:val="{A8466B81-3533-4F76-B8AA-15B06CDE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4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4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4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7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鹏 邹</dc:creator>
  <cp:keywords/>
  <dc:description/>
  <cp:lastModifiedBy>舒鹏 邹</cp:lastModifiedBy>
  <cp:revision>6</cp:revision>
  <dcterms:created xsi:type="dcterms:W3CDTF">2024-04-12T01:28:00Z</dcterms:created>
  <dcterms:modified xsi:type="dcterms:W3CDTF">2024-04-16T04:41:00Z</dcterms:modified>
</cp:coreProperties>
</file>